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4</w:t>
      </w:r>
    </w:p>
    <w:tbl>
      <w:tblPr>
        <w:tblW w:w="15535" w:type="dxa"/>
        <w:jc w:val="left"/>
        <w:tblInd w:w="6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834"/>
        <w:gridCol w:w="1276"/>
        <w:gridCol w:w="1701"/>
        <w:gridCol w:w="1843"/>
        <w:gridCol w:w="2551"/>
        <w:gridCol w:w="1330"/>
      </w:tblGrid>
      <w:tr>
        <w:trPr>
          <w:trHeight w:val="540" w:hRule="atLeast"/>
        </w:trPr>
        <w:tc>
          <w:tcPr>
            <w:tcW w:w="6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Genes</w:t>
              <w:br/>
              <w:t>in Catego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% of Genes</w:t>
              <w:br/>
              <w:t>in Catego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Genes in List</w:t>
              <w:br/>
              <w:t>in Categor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% of Genes in List</w:t>
              <w:br/>
              <w:t>in Category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509: calcium io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.50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9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.96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57E-07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515: protei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4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6.8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50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4.1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06E-0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467: long-chain-fatty-acid-CoA lig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81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75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.05E-0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5645: fatty-acid lig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89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75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.39E-0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6877: ligase activity, forming carbon-sulfur bonds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3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88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.09E-0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2606: endogenous peptide antige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5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114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6982: protein heterodimerization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58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76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247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700: transcription fac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8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.75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0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.82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25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938: alpha2-adrenergic recep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9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27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0528: transcription regula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1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.35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.7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537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886: DNA (cytosine-5-)-methyl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3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542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9008: DNA-methyl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3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542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307: structural constituent of muscle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971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63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86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528: phosphodiesterase I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927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991: parathyroid hormone recep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77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947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0227: apolipoprotein E recep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77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947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0160: GKAP/Homer scaffold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77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0947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089: carbonate dehydrat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0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63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126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2605: peptide antige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6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50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154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262: calcium channel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48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38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16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0106: MHC class I recep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1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63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176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926: non-G-protein coupled 7TM recep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73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50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23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051: arachidonate 5-lipoxygen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27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900: hydrogen:potassium-exchanging ATP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27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0226: apolipoprotein recep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1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27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261: cation channel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53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284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936: alpha-adrenergic recep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297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828: alpha-N-acetylneuraminate alpha-2,8-sialyl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2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9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551: nucleotide diphosphat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2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9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488: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85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1.9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0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6.0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443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947: (N-acetylneuraminyl)-galactosylglucosylceramide N-acetylgalactosaminyl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5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54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1400: BH domai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5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54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1434: BH3 domai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5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54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160: protein tyrosine phosphatase activa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5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54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094: Rho GDP-dissociation inhibi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5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54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112: Notch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50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66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857: enzyme inhibi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38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52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756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622: lysophospholip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9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8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5027: coreceptor, soluble ligand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9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8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0780: dopamine receptor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9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8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6872: metal io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1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3.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18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7.4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933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860: protein kinase inhibi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6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63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6836: hydro-ly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0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88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244: voltage-gated ion channel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0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6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01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0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083: growth fac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88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76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1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3167: io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2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4.3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2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7.8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1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779: acti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93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.15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24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0234: enzyme regula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2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.7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.55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26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9208: phosphatase regula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9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8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009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2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840: gamma-glutamyl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3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31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332: gamma-aminobutyric acid:sodium symporte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3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31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289: subtil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8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63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44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520: insulin-like growth factor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50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4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376: acetylgalactosaminyl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8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63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57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9210: kinase inhibi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8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63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57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8503: GPI anchor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66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38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71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092: cytoskeletal protei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9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4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.28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72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730: 2'-5'-oligoadenylate synthet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7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5185: L-gamma-aminobutyric acid transporte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7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5198: oligopeptide transporte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7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9211: phosphatase activa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72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17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633: secretin-like recep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3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50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1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5026: corecep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776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24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871: signal transduce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7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8.3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67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1.0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5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3169: catio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69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2.0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98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4.9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7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227: amine recep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1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631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87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283: sodium:amino acid symporte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4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9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220: inositol 1,4,5-triphosphate-sensitive calcium-release channel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4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9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1010: microtubule plus-end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4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9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7112: Rab guanyl-nucleotide exchange fac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4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9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092: GDP-dissociation inhibi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4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9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5499: chemorepellant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49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295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6835: carbon-oxygen ly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88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2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7130: saccharopine dehydrogenase (NADP+, L-lysine-forming)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0010: lysine-ketoglutarate reduct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8583: biphenyl-2,3-diol 1,2-dioxygen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5067: amidino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5068: glycine amidino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466: glycogenin glucosyl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844: 1,4-alpha-glucan branching enzym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0572: phosphatidyl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808: cardiolipin synth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5130: keratan sulfo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0659: N-acetylgalactosamine 4-sulfate 6-O-sulfo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215: cathepsin H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228: gelatinase A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6292: acyl-CoA thioesterase I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409: homoaconitate hydrat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061: aryl hydrocarbon receptor nuclear transloca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0116: glial cell line-derived neurotrophic factor receptor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7162: aryl hydrocarbon receptor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5373: monovalent anion:sodium symporte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507: sodium:iodide symporte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5111: iodide transporte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0504: inorganic diphosphate transporte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1076: Gram-positive bacterial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427: calcium-dependent protein kinase inhibi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31386: protein ta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08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373: sialyl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5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50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3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276: protein methyltransfer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0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6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75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49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216: ion channel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5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13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5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.153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51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030: aldehyde dehydrogenase [NAD(P)+]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8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62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864: protein phosphatase inhibi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63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504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396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867: serine-type endopeptidase inhibi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578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135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13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6165: lipoxygenas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2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33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1515: opioid peptide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2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33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523: tropomyosin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27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252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33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5543: phospholipid bindin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7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464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8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.27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52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4935: adrenoceptor activity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105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5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378</w:t>
            </w:r>
          </w:p>
        </w:tc>
        <w:tc>
          <w:tcPr>
            <w:tcW w:w="133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92</w:t>
            </w:r>
          </w:p>
        </w:tc>
      </w:tr>
      <w:tr>
        <w:trPr>
          <w:trHeight w:val="270" w:hRule="atLeast"/>
        </w:trPr>
        <w:tc>
          <w:tcPr>
            <w:tcW w:w="683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GO:8194: UDP-glycosyltransferase activity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5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598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9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1.135</w:t>
            </w:r>
          </w:p>
        </w:tc>
        <w:tc>
          <w:tcPr>
            <w:tcW w:w="13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12"/>
                <w:szCs w:val="1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2"/>
                <w:szCs w:val="12"/>
              </w:rPr>
              <w:t>0.049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</w:r>
    </w:p>
    <w:sectPr>
      <w:type w:val="nextPage"/>
      <w:pgSz w:orient="landscape" w:w="16838" w:h="11906"/>
      <w:pgMar w:left="567" w:right="567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1T04:01:00Z</dcterms:created>
  <dc:creator>satohi</dc:creator>
  <dc:description/>
  <cp:keywords/>
  <dc:language>en-US</dc:language>
  <cp:lastModifiedBy>satohi</cp:lastModifiedBy>
  <dcterms:modified xsi:type="dcterms:W3CDTF">2009-01-11T04:26:00Z</dcterms:modified>
  <cp:revision>1</cp:revision>
  <dc:subject/>
  <dc:title>Supplementary Table 4</dc:title>
</cp:coreProperties>
</file>